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CA46D2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upplementary material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1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The nucleotide sequences and plasmids used in this study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p w14:paraId="4586F8F5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363FA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C0B06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Definition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2670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Sequence(5’-3’)</w:t>
            </w:r>
          </w:p>
        </w:tc>
      </w:tr>
      <w:tr w14:paraId="3EE8D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1F8B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sh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HKDC1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E9F0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TTGCAGTCGTGAATGATACA</w:t>
            </w:r>
          </w:p>
        </w:tc>
      </w:tr>
      <w:tr w14:paraId="11DB7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C1B9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sh-NC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C5583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CTCGCCTGTCTACTAACTAA</w:t>
            </w:r>
            <w:bookmarkStart w:id="0" w:name="_GoBack"/>
            <w:bookmarkEnd w:id="0"/>
          </w:p>
        </w:tc>
      </w:tr>
    </w:tbl>
    <w:p w14:paraId="7DDA0BDB"/>
    <w:p w14:paraId="7F1E4CB7"/>
    <w:p w14:paraId="61540FF6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6690" cy="2832735"/>
            <wp:effectExtent l="0" t="0" r="635" b="5715"/>
            <wp:docPr id="1" name="图片 1" descr="Supplementary material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material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3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0351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iMWRkNzgzYzAzYzcyMThiYTYzNWY1NzI1MzViN2MifQ=="/>
  </w:docVars>
  <w:rsids>
    <w:rsidRoot w:val="00000000"/>
    <w:rsid w:val="0BE61724"/>
    <w:rsid w:val="28586E36"/>
    <w:rsid w:val="2FCB62C7"/>
    <w:rsid w:val="62636196"/>
    <w:rsid w:val="74640995"/>
    <w:rsid w:val="760F5E10"/>
    <w:rsid w:val="79C4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51</Characters>
  <Lines>0</Lines>
  <Paragraphs>0</Paragraphs>
  <TotalTime>4</TotalTime>
  <ScaleCrop>false</ScaleCrop>
  <LinksUpToDate>false</LinksUpToDate>
  <CharactersWithSpaces>16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7:17:00Z</dcterms:created>
  <dc:creator>Lenovo</dc:creator>
  <cp:lastModifiedBy>Dyu</cp:lastModifiedBy>
  <dcterms:modified xsi:type="dcterms:W3CDTF">2025-02-19T16:3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962458F6FCD4B19A5EBD50FB2D59152_12</vt:lpwstr>
  </property>
  <property fmtid="{D5CDD505-2E9C-101B-9397-08002B2CF9AE}" pid="4" name="KSOTemplateDocerSaveRecord">
    <vt:lpwstr>eyJoZGlkIjoiOGJhYjQwMjZkYTlkNDk0NWViN2E0MjdlNjIwODFiYWYiLCJ1c2VySWQiOiI0MjI1MDA0NjIifQ==</vt:lpwstr>
  </property>
</Properties>
</file>